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994BB" w14:textId="6CB50C50" w:rsidR="00E77939" w:rsidRPr="003F1E82" w:rsidRDefault="001C5A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bookmarkStart w:id="0" w:name="_GoBack"/>
      <w:bookmarkEnd w:id="0"/>
      <w:r w:rsidR="00996320" w:rsidRPr="00D149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996320">
        <w:rPr>
          <w:rFonts w:ascii="Times New Roman" w:hAnsi="Times New Roman" w:cs="Times New Roman"/>
          <w:sz w:val="24"/>
          <w:szCs w:val="24"/>
        </w:rPr>
        <w:t>Body weight (BW) changes 48 hour</w:t>
      </w:r>
      <w:r w:rsidR="00DE1463">
        <w:rPr>
          <w:rFonts w:ascii="Times New Roman" w:hAnsi="Times New Roman" w:cs="Times New Roman"/>
          <w:sz w:val="24"/>
          <w:szCs w:val="24"/>
        </w:rPr>
        <w:t>s</w:t>
      </w:r>
      <w:r w:rsidR="00996320">
        <w:rPr>
          <w:rFonts w:ascii="Times New Roman" w:hAnsi="Times New Roman" w:cs="Times New Roman"/>
          <w:sz w:val="24"/>
          <w:szCs w:val="24"/>
        </w:rPr>
        <w:t xml:space="preserve"> before the experiment and ju</w:t>
      </w:r>
      <w:r w:rsidR="000105BE">
        <w:rPr>
          <w:rFonts w:ascii="Times New Roman" w:hAnsi="Times New Roman" w:cs="Times New Roman"/>
          <w:sz w:val="24"/>
          <w:szCs w:val="24"/>
        </w:rPr>
        <w:t>st</w:t>
      </w:r>
      <w:r w:rsidR="00996320">
        <w:rPr>
          <w:rFonts w:ascii="Times New Roman" w:hAnsi="Times New Roman" w:cs="Times New Roman"/>
          <w:sz w:val="24"/>
          <w:szCs w:val="24"/>
        </w:rPr>
        <w:t xml:space="preserve"> </w:t>
      </w:r>
      <w:r w:rsidR="00267249">
        <w:rPr>
          <w:rFonts w:ascii="Times New Roman" w:hAnsi="Times New Roman" w:cs="Times New Roman"/>
          <w:sz w:val="24"/>
          <w:szCs w:val="24"/>
        </w:rPr>
        <w:t>before</w:t>
      </w:r>
      <w:r w:rsidR="00996320">
        <w:rPr>
          <w:rFonts w:ascii="Times New Roman" w:hAnsi="Times New Roman" w:cs="Times New Roman"/>
          <w:sz w:val="24"/>
          <w:szCs w:val="24"/>
        </w:rPr>
        <w:t xml:space="preserve"> the </w:t>
      </w:r>
      <w:r w:rsidR="00267249">
        <w:rPr>
          <w:rFonts w:ascii="Times New Roman" w:hAnsi="Times New Roman" w:cs="Times New Roman"/>
          <w:sz w:val="24"/>
          <w:szCs w:val="24"/>
        </w:rPr>
        <w:t xml:space="preserve">main </w:t>
      </w:r>
      <w:r w:rsidR="00996320">
        <w:rPr>
          <w:rFonts w:ascii="Times New Roman" w:hAnsi="Times New Roman" w:cs="Times New Roman"/>
          <w:sz w:val="24"/>
          <w:szCs w:val="24"/>
        </w:rPr>
        <w:t xml:space="preserve">experiment </w:t>
      </w:r>
      <w:r w:rsidR="00267249">
        <w:rPr>
          <w:rFonts w:ascii="Times New Roman" w:hAnsi="Times New Roman" w:cs="Times New Roman"/>
          <w:sz w:val="24"/>
          <w:szCs w:val="24"/>
        </w:rPr>
        <w:t xml:space="preserve">(24 h exposure) </w:t>
      </w:r>
      <w:r w:rsidR="00996320">
        <w:rPr>
          <w:rFonts w:ascii="Times New Roman" w:hAnsi="Times New Roman" w:cs="Times New Roman"/>
          <w:sz w:val="24"/>
          <w:szCs w:val="24"/>
        </w:rPr>
        <w:t>in each condition.</w:t>
      </w:r>
    </w:p>
    <w:p w14:paraId="295B8A73" w14:textId="77777777" w:rsidR="003F1E82" w:rsidRPr="003F1E82" w:rsidRDefault="003F1E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9"/>
        <w:gridCol w:w="426"/>
        <w:gridCol w:w="992"/>
        <w:gridCol w:w="992"/>
        <w:gridCol w:w="425"/>
        <w:gridCol w:w="851"/>
        <w:gridCol w:w="850"/>
        <w:gridCol w:w="426"/>
        <w:gridCol w:w="703"/>
      </w:tblGrid>
      <w:tr w:rsidR="003F1E82" w:rsidRPr="003F1E82" w14:paraId="0AEAC6DD" w14:textId="77777777" w:rsidTr="0026724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7DB2051" w14:textId="77777777" w:rsidR="003F1E82" w:rsidRPr="003F1E82" w:rsidRDefault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A39EF" w14:textId="46C04AA6" w:rsidR="003F1E82" w:rsidRPr="003F1E82" w:rsidRDefault="00996320" w:rsidP="0026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 at 48 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="00267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0D64AC" w14:textId="404FD99C" w:rsidR="003F1E82" w:rsidRPr="003F1E82" w:rsidRDefault="00996320" w:rsidP="0026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 just before</w:t>
            </w:r>
            <w:r w:rsidR="002672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DC064E" w14:textId="77777777" w:rsidR="003F1E82" w:rsidRPr="003F1E82" w:rsidRDefault="00555213" w:rsidP="0026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W change</w:t>
            </w:r>
          </w:p>
        </w:tc>
      </w:tr>
      <w:tr w:rsidR="003F1E82" w:rsidRPr="003F1E82" w14:paraId="02DA20D7" w14:textId="77777777" w:rsidTr="00267249">
        <w:tc>
          <w:tcPr>
            <w:tcW w:w="2263" w:type="dxa"/>
            <w:tcBorders>
              <w:top w:val="single" w:sz="4" w:space="0" w:color="auto"/>
            </w:tcBorders>
          </w:tcPr>
          <w:p w14:paraId="6BDBCEAB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 xml:space="preserve">Eu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A9473C6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88.4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C2A644B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568AA1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112638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95.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CF4031E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286864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39C402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02147FB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7D35E6B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F1E82" w:rsidRPr="003F1E82" w14:paraId="27BE6F43" w14:textId="77777777" w:rsidTr="00267249">
        <w:tc>
          <w:tcPr>
            <w:tcW w:w="2263" w:type="dxa"/>
          </w:tcPr>
          <w:p w14:paraId="052A963A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139" w:type="dxa"/>
          </w:tcPr>
          <w:p w14:paraId="4DD1D270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00.2</w:t>
            </w:r>
          </w:p>
        </w:tc>
        <w:tc>
          <w:tcPr>
            <w:tcW w:w="426" w:type="dxa"/>
          </w:tcPr>
          <w:p w14:paraId="0582F955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0CA3F697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992" w:type="dxa"/>
          </w:tcPr>
          <w:p w14:paraId="0937C7FD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10.4</w:t>
            </w:r>
          </w:p>
        </w:tc>
        <w:tc>
          <w:tcPr>
            <w:tcW w:w="425" w:type="dxa"/>
          </w:tcPr>
          <w:p w14:paraId="3BFFF32D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6520DD03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50" w:type="dxa"/>
          </w:tcPr>
          <w:p w14:paraId="38CBA9DC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14:paraId="78403ABB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531A01A8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F1E82" w:rsidRPr="003F1E82" w14:paraId="7F3484FC" w14:textId="77777777" w:rsidTr="00267249">
        <w:tc>
          <w:tcPr>
            <w:tcW w:w="2263" w:type="dxa"/>
          </w:tcPr>
          <w:p w14:paraId="4FBF2007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139" w:type="dxa"/>
          </w:tcPr>
          <w:p w14:paraId="723C7957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27.3</w:t>
            </w:r>
          </w:p>
        </w:tc>
        <w:tc>
          <w:tcPr>
            <w:tcW w:w="426" w:type="dxa"/>
          </w:tcPr>
          <w:p w14:paraId="150805C7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6FD270D7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92" w:type="dxa"/>
          </w:tcPr>
          <w:p w14:paraId="773FE83B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98.0</w:t>
            </w:r>
          </w:p>
        </w:tc>
        <w:tc>
          <w:tcPr>
            <w:tcW w:w="425" w:type="dxa"/>
          </w:tcPr>
          <w:p w14:paraId="69BD10A6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15349BD4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50" w:type="dxa"/>
          </w:tcPr>
          <w:p w14:paraId="1E4AE098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</w:tcPr>
          <w:p w14:paraId="3996F31F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6EF9C62C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F1E82" w:rsidRPr="003F1E82" w14:paraId="5831DF34" w14:textId="77777777" w:rsidTr="00267249">
        <w:tc>
          <w:tcPr>
            <w:tcW w:w="2263" w:type="dxa"/>
          </w:tcPr>
          <w:p w14:paraId="1CDEB342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139" w:type="dxa"/>
          </w:tcPr>
          <w:p w14:paraId="268F9A42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12.7</w:t>
            </w:r>
          </w:p>
        </w:tc>
        <w:tc>
          <w:tcPr>
            <w:tcW w:w="426" w:type="dxa"/>
          </w:tcPr>
          <w:p w14:paraId="6E1DA10D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01B87014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92" w:type="dxa"/>
          </w:tcPr>
          <w:p w14:paraId="1BB06897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22.3</w:t>
            </w:r>
          </w:p>
        </w:tc>
        <w:tc>
          <w:tcPr>
            <w:tcW w:w="425" w:type="dxa"/>
          </w:tcPr>
          <w:p w14:paraId="59A91A9C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476EB487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50" w:type="dxa"/>
          </w:tcPr>
          <w:p w14:paraId="7D10816C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7D41F907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66FB77DA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F1E82" w:rsidRPr="003F1E82" w14:paraId="47D2C20A" w14:textId="77777777" w:rsidTr="00267249">
        <w:tc>
          <w:tcPr>
            <w:tcW w:w="2263" w:type="dxa"/>
          </w:tcPr>
          <w:p w14:paraId="0C4CB525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139" w:type="dxa"/>
          </w:tcPr>
          <w:p w14:paraId="75CE0B74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14.5</w:t>
            </w:r>
          </w:p>
        </w:tc>
        <w:tc>
          <w:tcPr>
            <w:tcW w:w="426" w:type="dxa"/>
          </w:tcPr>
          <w:p w14:paraId="7C9A5820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4833AE8C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992" w:type="dxa"/>
          </w:tcPr>
          <w:p w14:paraId="01BC127F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24.1</w:t>
            </w:r>
          </w:p>
        </w:tc>
        <w:tc>
          <w:tcPr>
            <w:tcW w:w="425" w:type="dxa"/>
          </w:tcPr>
          <w:p w14:paraId="271E3940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4D871F0C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50" w:type="dxa"/>
          </w:tcPr>
          <w:p w14:paraId="53BEF530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5FD10681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70F37B6C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F1E82" w:rsidRPr="003F1E82" w14:paraId="5823F1E3" w14:textId="77777777" w:rsidTr="00267249">
        <w:tc>
          <w:tcPr>
            <w:tcW w:w="2263" w:type="dxa"/>
          </w:tcPr>
          <w:p w14:paraId="7B6AD15F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139" w:type="dxa"/>
          </w:tcPr>
          <w:p w14:paraId="4BEF1E40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98.3</w:t>
            </w:r>
          </w:p>
        </w:tc>
        <w:tc>
          <w:tcPr>
            <w:tcW w:w="426" w:type="dxa"/>
          </w:tcPr>
          <w:p w14:paraId="2F685717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50E1DF07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992" w:type="dxa"/>
          </w:tcPr>
          <w:p w14:paraId="0435E8F0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72.9</w:t>
            </w:r>
          </w:p>
        </w:tc>
        <w:tc>
          <w:tcPr>
            <w:tcW w:w="425" w:type="dxa"/>
          </w:tcPr>
          <w:p w14:paraId="2335E70D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65EDA979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850" w:type="dxa"/>
          </w:tcPr>
          <w:p w14:paraId="698B794C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426" w:type="dxa"/>
          </w:tcPr>
          <w:p w14:paraId="26B9397E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2ADF6B4B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F1E82" w:rsidRPr="003F1E82" w14:paraId="1AD06F7D" w14:textId="77777777" w:rsidTr="00267249">
        <w:tc>
          <w:tcPr>
            <w:tcW w:w="2263" w:type="dxa"/>
          </w:tcPr>
          <w:p w14:paraId="760382E7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De</w:t>
            </w:r>
          </w:p>
        </w:tc>
        <w:tc>
          <w:tcPr>
            <w:tcW w:w="1139" w:type="dxa"/>
          </w:tcPr>
          <w:p w14:paraId="7FC1D844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326.1</w:t>
            </w:r>
          </w:p>
        </w:tc>
        <w:tc>
          <w:tcPr>
            <w:tcW w:w="426" w:type="dxa"/>
          </w:tcPr>
          <w:p w14:paraId="4A92AEC0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7846D3F0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992" w:type="dxa"/>
          </w:tcPr>
          <w:p w14:paraId="503D965F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96.5</w:t>
            </w:r>
          </w:p>
        </w:tc>
        <w:tc>
          <w:tcPr>
            <w:tcW w:w="425" w:type="dxa"/>
          </w:tcPr>
          <w:p w14:paraId="65BEA1D6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5D537B16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850" w:type="dxa"/>
          </w:tcPr>
          <w:p w14:paraId="66A5EDDB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26" w:type="dxa"/>
          </w:tcPr>
          <w:p w14:paraId="06A2D5DC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2FF31098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53FED" w:rsidRPr="003F1E82" w14:paraId="492F6BDB" w14:textId="77777777" w:rsidTr="00267249">
        <w:tc>
          <w:tcPr>
            <w:tcW w:w="2263" w:type="dxa"/>
          </w:tcPr>
          <w:p w14:paraId="4951C0D6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1E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E1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E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139" w:type="dxa"/>
          </w:tcPr>
          <w:p w14:paraId="605FB4F2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83.7</w:t>
            </w:r>
          </w:p>
        </w:tc>
        <w:tc>
          <w:tcPr>
            <w:tcW w:w="426" w:type="dxa"/>
          </w:tcPr>
          <w:p w14:paraId="52AD94A2" w14:textId="77777777" w:rsidR="003F1E82" w:rsidRPr="003F1E82" w:rsidRDefault="003F1E82" w:rsidP="00F53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682BFA31" w14:textId="77777777" w:rsidR="003F1E82" w:rsidRPr="003F1E82" w:rsidRDefault="003F1E82" w:rsidP="00F53F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992" w:type="dxa"/>
          </w:tcPr>
          <w:p w14:paraId="7A2A26DA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255.3</w:t>
            </w:r>
          </w:p>
        </w:tc>
        <w:tc>
          <w:tcPr>
            <w:tcW w:w="425" w:type="dxa"/>
          </w:tcPr>
          <w:p w14:paraId="3E217F78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1" w:type="dxa"/>
          </w:tcPr>
          <w:p w14:paraId="2623E541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850" w:type="dxa"/>
          </w:tcPr>
          <w:p w14:paraId="4A1EAD1A" w14:textId="77777777" w:rsidR="003F1E82" w:rsidRPr="003F1E82" w:rsidRDefault="003F1E82" w:rsidP="00F53FE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4F7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26" w:type="dxa"/>
          </w:tcPr>
          <w:p w14:paraId="15E3AB05" w14:textId="77777777" w:rsidR="003F1E82" w:rsidRPr="003F1E82" w:rsidRDefault="003F1E82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E8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03" w:type="dxa"/>
          </w:tcPr>
          <w:p w14:paraId="5A2499DC" w14:textId="77777777" w:rsidR="003F1E82" w:rsidRPr="003F1E82" w:rsidRDefault="004F7F97" w:rsidP="003F1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</w:tbl>
    <w:p w14:paraId="3B498FB8" w14:textId="77777777" w:rsidR="00996320" w:rsidRPr="00D14939" w:rsidRDefault="00555213" w:rsidP="00996320">
      <w:pPr>
        <w:rPr>
          <w:rFonts w:ascii="Times New Roman" w:hAnsi="Times New Roman" w:cs="Times New Roman"/>
          <w:sz w:val="24"/>
          <w:szCs w:val="24"/>
        </w:rPr>
      </w:pPr>
      <w:r w:rsidRPr="00D14939">
        <w:rPr>
          <w:rFonts w:ascii="Times New Roman" w:hAnsi="Times New Roman" w:cs="Times New Roman"/>
          <w:sz w:val="24"/>
          <w:szCs w:val="24"/>
        </w:rPr>
        <w:t>Values are mean</w:t>
      </w:r>
      <w:r w:rsidR="00D14939">
        <w:rPr>
          <w:rFonts w:ascii="Times New Roman" w:hAnsi="Times New Roman" w:cs="Times New Roman"/>
          <w:sz w:val="24"/>
          <w:szCs w:val="24"/>
        </w:rPr>
        <w:t xml:space="preserve"> </w:t>
      </w:r>
      <w:r w:rsidRPr="00D14939">
        <w:rPr>
          <w:rFonts w:ascii="Times New Roman" w:hAnsi="Times New Roman" w:cs="Times New Roman"/>
          <w:sz w:val="24"/>
          <w:szCs w:val="24"/>
        </w:rPr>
        <w:t>± standard deviation. BW, body weight; Eu, euhydration; De, dehydration</w:t>
      </w:r>
      <w:r w:rsidR="00996320" w:rsidRPr="00D14939">
        <w:rPr>
          <w:rFonts w:ascii="Times New Roman" w:hAnsi="Times New Roman" w:cs="Times New Roman"/>
          <w:sz w:val="24"/>
          <w:szCs w:val="24"/>
        </w:rPr>
        <w:t>.</w:t>
      </w:r>
    </w:p>
    <w:sectPr w:rsidR="00996320" w:rsidRPr="00D14939" w:rsidSect="003F1E8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4E891" w14:textId="77777777" w:rsidR="00B061A2" w:rsidRDefault="00B061A2" w:rsidP="003423AC">
      <w:r>
        <w:separator/>
      </w:r>
    </w:p>
  </w:endnote>
  <w:endnote w:type="continuationSeparator" w:id="0">
    <w:p w14:paraId="56365C20" w14:textId="77777777" w:rsidR="00B061A2" w:rsidRDefault="00B061A2" w:rsidP="00342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BC214" w14:textId="77777777" w:rsidR="00B061A2" w:rsidRDefault="00B061A2" w:rsidP="003423AC">
      <w:r>
        <w:separator/>
      </w:r>
    </w:p>
  </w:footnote>
  <w:footnote w:type="continuationSeparator" w:id="0">
    <w:p w14:paraId="3AF5756C" w14:textId="77777777" w:rsidR="00B061A2" w:rsidRDefault="00B061A2" w:rsidP="00342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94FBF"/>
    <w:multiLevelType w:val="hybridMultilevel"/>
    <w:tmpl w:val="F4203058"/>
    <w:lvl w:ilvl="0" w:tplc="F25E8E1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82"/>
    <w:rsid w:val="000105BE"/>
    <w:rsid w:val="001B1BC3"/>
    <w:rsid w:val="001C5AB7"/>
    <w:rsid w:val="001E460E"/>
    <w:rsid w:val="00267249"/>
    <w:rsid w:val="002A0EC5"/>
    <w:rsid w:val="003423AC"/>
    <w:rsid w:val="003F1E82"/>
    <w:rsid w:val="00410CA1"/>
    <w:rsid w:val="0045242F"/>
    <w:rsid w:val="004F7F97"/>
    <w:rsid w:val="00555213"/>
    <w:rsid w:val="00556ACC"/>
    <w:rsid w:val="0060650E"/>
    <w:rsid w:val="006E598A"/>
    <w:rsid w:val="007315DE"/>
    <w:rsid w:val="00996320"/>
    <w:rsid w:val="009E70DE"/>
    <w:rsid w:val="00B061A2"/>
    <w:rsid w:val="00BB3212"/>
    <w:rsid w:val="00C36E23"/>
    <w:rsid w:val="00D14939"/>
    <w:rsid w:val="00D92728"/>
    <w:rsid w:val="00D930CE"/>
    <w:rsid w:val="00DE1463"/>
    <w:rsid w:val="00E77939"/>
    <w:rsid w:val="00F5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35B4F6"/>
  <w15:chartTrackingRefBased/>
  <w15:docId w15:val="{5DC8012E-22F6-470D-AFBC-9F3836BF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1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6320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9963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9632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423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423AC"/>
  </w:style>
  <w:style w:type="paragraph" w:styleId="a9">
    <w:name w:val="footer"/>
    <w:basedOn w:val="a"/>
    <w:link w:val="aa"/>
    <w:uiPriority w:val="99"/>
    <w:unhideWhenUsed/>
    <w:rsid w:val="003423A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423AC"/>
  </w:style>
  <w:style w:type="character" w:styleId="ab">
    <w:name w:val="annotation reference"/>
    <w:basedOn w:val="a0"/>
    <w:uiPriority w:val="99"/>
    <w:semiHidden/>
    <w:unhideWhenUsed/>
    <w:rsid w:val="00DE146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E146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E146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E146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E14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ri1907</dc:creator>
  <cp:keywords/>
  <dc:description/>
  <cp:lastModifiedBy>mfri1907</cp:lastModifiedBy>
  <cp:revision>5</cp:revision>
  <dcterms:created xsi:type="dcterms:W3CDTF">2020-08-07T20:57:00Z</dcterms:created>
  <dcterms:modified xsi:type="dcterms:W3CDTF">2020-08-14T03:46:00Z</dcterms:modified>
</cp:coreProperties>
</file>